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44A8C" w14:textId="56A53239" w:rsidR="007D155B" w:rsidRPr="007D155B" w:rsidRDefault="007D155B" w:rsidP="00460E0B">
      <w:pPr>
        <w:rPr>
          <w:b/>
          <w:sz w:val="24"/>
          <w:szCs w:val="24"/>
          <w:lang w:val="en-US"/>
        </w:rPr>
      </w:pPr>
      <w:r w:rsidRPr="007D155B">
        <w:rPr>
          <w:b/>
          <w:sz w:val="24"/>
          <w:szCs w:val="24"/>
          <w:lang w:val="en-US"/>
        </w:rPr>
        <w:t>Supplemental file</w:t>
      </w:r>
      <w:r w:rsidR="00E44641">
        <w:rPr>
          <w:b/>
          <w:sz w:val="24"/>
          <w:szCs w:val="24"/>
          <w:lang w:val="en-US"/>
        </w:rPr>
        <w:t xml:space="preserve">: </w:t>
      </w:r>
      <w:r w:rsidR="00887043" w:rsidRPr="00887043">
        <w:rPr>
          <w:b/>
          <w:sz w:val="24"/>
          <w:szCs w:val="24"/>
          <w:lang w:val="en-US"/>
        </w:rPr>
        <w:t>The role of overweight and obesity in adverse cardiovascular disease mortality trends: An analysis of multiple cause of death data from Australia and the United States</w:t>
      </w:r>
    </w:p>
    <w:p w14:paraId="5A51F0B8" w14:textId="709D3DC0" w:rsidR="00460E0B" w:rsidRPr="00932E37" w:rsidRDefault="00460E0B" w:rsidP="00460E0B">
      <w:pPr>
        <w:rPr>
          <w:b/>
        </w:rPr>
      </w:pPr>
      <w:r w:rsidRPr="00932E37">
        <w:rPr>
          <w:b/>
        </w:rPr>
        <w:t xml:space="preserve">Table </w:t>
      </w:r>
      <w:r w:rsidR="005E48ED">
        <w:rPr>
          <w:b/>
        </w:rPr>
        <w:t>S</w:t>
      </w:r>
      <w:r w:rsidRPr="00932E37">
        <w:rPr>
          <w:b/>
        </w:rPr>
        <w:t xml:space="preserve">1: ICD-10 codes of causes of death and % of CVD MCOD deaths </w:t>
      </w:r>
      <w:r w:rsidR="0046227E">
        <w:rPr>
          <w:b/>
        </w:rPr>
        <w:t>where individual</w:t>
      </w:r>
      <w:r w:rsidRPr="00932E37">
        <w:rPr>
          <w:b/>
        </w:rPr>
        <w:t xml:space="preserve"> cause</w:t>
      </w:r>
      <w:r w:rsidR="0046227E">
        <w:rPr>
          <w:b/>
        </w:rPr>
        <w:t xml:space="preserve"> was reported on the death certificate</w:t>
      </w:r>
      <w:r w:rsidRPr="00932E37">
        <w:rPr>
          <w:b/>
        </w:rPr>
        <w:t xml:space="preserve">, </w:t>
      </w:r>
      <w:r>
        <w:rPr>
          <w:b/>
        </w:rPr>
        <w:t xml:space="preserve">by sex, Australia (2006-16) and USA (2005-17), </w:t>
      </w:r>
      <w:r w:rsidRPr="00932E37">
        <w:rPr>
          <w:b/>
        </w:rPr>
        <w:t>35-74 years</w:t>
      </w:r>
    </w:p>
    <w:tbl>
      <w:tblPr>
        <w:tblW w:w="91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410"/>
        <w:gridCol w:w="1035"/>
        <w:gridCol w:w="1106"/>
        <w:gridCol w:w="682"/>
        <w:gridCol w:w="850"/>
      </w:tblGrid>
      <w:tr w:rsidR="00460E0B" w:rsidRPr="001C6775" w14:paraId="7F18EADE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CB736" w14:textId="77777777" w:rsidR="00460E0B" w:rsidRPr="00EF65A2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55D4976" w14:textId="77777777" w:rsidR="00460E0B" w:rsidRPr="00EF65A2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</w:p>
        </w:tc>
        <w:tc>
          <w:tcPr>
            <w:tcW w:w="3673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6D83293" w14:textId="77777777" w:rsidR="00460E0B" w:rsidRPr="00EF65A2" w:rsidRDefault="00460E0B" w:rsidP="00644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EF65A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% of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CVD MCOD </w:t>
            </w:r>
            <w:r w:rsidRPr="00EF65A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deaths, 35-74 years</w:t>
            </w:r>
          </w:p>
        </w:tc>
      </w:tr>
      <w:tr w:rsidR="00460E0B" w:rsidRPr="001C6775" w14:paraId="57FF7D8B" w14:textId="77777777" w:rsidTr="007D155B">
        <w:trPr>
          <w:trHeight w:val="300"/>
        </w:trPr>
        <w:tc>
          <w:tcPr>
            <w:tcW w:w="31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75310" w14:textId="77777777" w:rsidR="00460E0B" w:rsidRPr="00EF65A2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EF65A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Caus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3A75F0" w14:textId="77777777" w:rsidR="00460E0B" w:rsidRPr="00EF65A2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EF65A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ICD-10 codes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B4C07" w14:textId="77777777" w:rsidR="00460E0B" w:rsidRPr="00EF65A2" w:rsidRDefault="00460E0B" w:rsidP="00644E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EF65A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ustralia mal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0B28F" w14:textId="77777777" w:rsidR="00460E0B" w:rsidRPr="00EF65A2" w:rsidRDefault="00460E0B" w:rsidP="00644E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EF65A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ustralia female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F0845" w14:textId="77777777" w:rsidR="00460E0B" w:rsidRPr="00EF65A2" w:rsidRDefault="00460E0B" w:rsidP="00644E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EF65A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USA m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CFD56" w14:textId="77777777" w:rsidR="00460E0B" w:rsidRPr="00EF65A2" w:rsidRDefault="00460E0B" w:rsidP="00644E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EF65A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USA female</w:t>
            </w:r>
          </w:p>
        </w:tc>
      </w:tr>
      <w:tr w:rsidR="00460E0B" w:rsidRPr="001C6775" w14:paraId="40D528EF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02B43" w14:textId="77777777" w:rsidR="00460E0B" w:rsidRPr="003A38D9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38D9">
              <w:rPr>
                <w:rFonts w:ascii="Calibri" w:eastAsia="Times New Roman" w:hAnsi="Calibri" w:cs="Calibri"/>
                <w:color w:val="000000"/>
                <w:lang w:eastAsia="en-AU"/>
              </w:rPr>
              <w:t>IHD</w:t>
            </w:r>
            <w:bookmarkStart w:id="0" w:name="_GoBack"/>
            <w:bookmarkEnd w:id="0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8AD83" w14:textId="77777777" w:rsidR="00460E0B" w:rsidRPr="003A38D9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20-I25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56451" w14:textId="77777777" w:rsidR="00460E0B" w:rsidRPr="002E2AF7" w:rsidRDefault="00460E0B" w:rsidP="00644E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2AF7">
              <w:rPr>
                <w:rFonts w:ascii="Calibri" w:eastAsia="Times New Roman" w:hAnsi="Calibri" w:cs="Calibri"/>
                <w:color w:val="000000"/>
                <w:lang w:eastAsia="en-AU"/>
              </w:rPr>
              <w:t>54.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6364B" w14:textId="77777777" w:rsidR="00460E0B" w:rsidRPr="002E2AF7" w:rsidRDefault="00460E0B" w:rsidP="00644E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E2AF7">
              <w:rPr>
                <w:rFonts w:ascii="Calibri" w:eastAsia="Times New Roman" w:hAnsi="Calibri" w:cs="Calibri"/>
                <w:color w:val="000000"/>
                <w:lang w:eastAsia="en-AU"/>
              </w:rPr>
              <w:t>37.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D9DEF" w14:textId="77777777" w:rsidR="00460E0B" w:rsidRPr="0067042D" w:rsidRDefault="00460E0B" w:rsidP="00644E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7042D">
              <w:rPr>
                <w:rFonts w:ascii="Calibri" w:eastAsia="Times New Roman" w:hAnsi="Calibri" w:cs="Calibri"/>
                <w:color w:val="000000"/>
                <w:lang w:eastAsia="en-AU"/>
              </w:rPr>
              <w:t>50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0A6A0" w14:textId="77777777" w:rsidR="00460E0B" w:rsidRPr="0067042D" w:rsidRDefault="00460E0B" w:rsidP="00644E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7042D">
              <w:rPr>
                <w:rFonts w:ascii="Calibri" w:eastAsia="Times New Roman" w:hAnsi="Calibri" w:cs="Calibri"/>
                <w:color w:val="000000"/>
                <w:lang w:eastAsia="en-AU"/>
              </w:rPr>
              <w:t>38.3</w:t>
            </w:r>
          </w:p>
        </w:tc>
      </w:tr>
      <w:tr w:rsidR="00460E0B" w14:paraId="40190185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902660" w14:textId="77777777" w:rsidR="00460E0B" w:rsidRPr="003A38D9" w:rsidRDefault="00460E0B" w:rsidP="00644ED8">
            <w:pPr>
              <w:spacing w:after="0" w:line="240" w:lineRule="auto"/>
            </w:pPr>
            <w:r w:rsidRPr="003A38D9">
              <w:t>Other heart</w:t>
            </w:r>
            <w:r>
              <w:t xml:space="preserve"> diseases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D0AA3" w14:textId="77777777" w:rsidR="00460E0B" w:rsidRPr="003A38D9" w:rsidRDefault="00460E0B" w:rsidP="00644ED8">
            <w:pPr>
              <w:spacing w:after="0" w:line="240" w:lineRule="auto"/>
            </w:pPr>
            <w:r>
              <w:t>I26-I51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E0048" w14:textId="77777777" w:rsidR="00460E0B" w:rsidRPr="002E2AF7" w:rsidRDefault="00460E0B" w:rsidP="00644ED8">
            <w:pPr>
              <w:spacing w:after="0" w:line="240" w:lineRule="auto"/>
              <w:jc w:val="right"/>
            </w:pPr>
            <w:r>
              <w:t>38.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DA7AB" w14:textId="77777777" w:rsidR="00460E0B" w:rsidRPr="002E2AF7" w:rsidRDefault="00460E0B" w:rsidP="00644ED8">
            <w:pPr>
              <w:spacing w:after="0" w:line="240" w:lineRule="auto"/>
              <w:jc w:val="right"/>
            </w:pPr>
            <w:r>
              <w:t>42.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618FA" w14:textId="77777777" w:rsidR="00460E0B" w:rsidRPr="0067042D" w:rsidRDefault="00460E0B" w:rsidP="00644ED8">
            <w:pPr>
              <w:spacing w:after="0" w:line="240" w:lineRule="auto"/>
              <w:jc w:val="right"/>
            </w:pPr>
            <w:r>
              <w:t>38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D7BB" w14:textId="77777777" w:rsidR="00460E0B" w:rsidRPr="0067042D" w:rsidRDefault="00460E0B" w:rsidP="00644ED8">
            <w:pPr>
              <w:spacing w:after="0" w:line="240" w:lineRule="auto"/>
              <w:jc w:val="right"/>
            </w:pPr>
            <w:r>
              <w:t>41.1</w:t>
            </w:r>
          </w:p>
        </w:tc>
      </w:tr>
      <w:tr w:rsidR="00460E0B" w:rsidRPr="00FC097B" w14:paraId="5D497C5C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C0F6E" w14:textId="77777777" w:rsidR="00460E0B" w:rsidRPr="003A38D9" w:rsidRDefault="00460E0B" w:rsidP="00644ED8">
            <w:pPr>
              <w:spacing w:after="0" w:line="240" w:lineRule="auto"/>
            </w:pPr>
            <w:r w:rsidRPr="003A38D9">
              <w:t>Strok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8A6B5" w14:textId="77777777" w:rsidR="00460E0B" w:rsidRPr="003A38D9" w:rsidRDefault="00460E0B" w:rsidP="00644ED8">
            <w:pPr>
              <w:spacing w:after="0" w:line="240" w:lineRule="auto"/>
            </w:pPr>
            <w:r>
              <w:t>I60-I69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04CFD" w14:textId="77777777" w:rsidR="00460E0B" w:rsidRPr="002E2AF7" w:rsidRDefault="00460E0B" w:rsidP="00644ED8">
            <w:pPr>
              <w:spacing w:after="0" w:line="240" w:lineRule="auto"/>
              <w:jc w:val="right"/>
            </w:pPr>
            <w:r w:rsidRPr="002E2AF7">
              <w:t>17.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65A95" w14:textId="77777777" w:rsidR="00460E0B" w:rsidRPr="002E2AF7" w:rsidRDefault="00460E0B" w:rsidP="00644ED8">
            <w:pPr>
              <w:spacing w:after="0" w:line="240" w:lineRule="auto"/>
              <w:jc w:val="right"/>
            </w:pPr>
            <w:r w:rsidRPr="002E2AF7">
              <w:t>23.5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C359" w14:textId="77777777" w:rsidR="00460E0B" w:rsidRPr="0067042D" w:rsidRDefault="00460E0B" w:rsidP="00644ED8">
            <w:pPr>
              <w:spacing w:after="0" w:line="240" w:lineRule="auto"/>
              <w:jc w:val="right"/>
            </w:pPr>
            <w:r w:rsidRPr="0067042D">
              <w:t>13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BF02B" w14:textId="77777777" w:rsidR="00460E0B" w:rsidRPr="0067042D" w:rsidRDefault="00460E0B" w:rsidP="00644ED8">
            <w:pPr>
              <w:spacing w:after="0" w:line="240" w:lineRule="auto"/>
              <w:jc w:val="right"/>
            </w:pPr>
            <w:r w:rsidRPr="0067042D">
              <w:t>17.6</w:t>
            </w:r>
          </w:p>
        </w:tc>
      </w:tr>
      <w:tr w:rsidR="00460E0B" w:rsidRPr="00FC097B" w14:paraId="573F4B75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4ADFC" w14:textId="77777777" w:rsidR="00460E0B" w:rsidRPr="003A38D9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38D9">
              <w:t>Hypertensive heart</w:t>
            </w:r>
            <w:r>
              <w:t xml:space="preserve"> disea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39135" w14:textId="77777777" w:rsidR="00460E0B" w:rsidRPr="003A38D9" w:rsidRDefault="00460E0B" w:rsidP="00644ED8">
            <w:pPr>
              <w:spacing w:after="0" w:line="240" w:lineRule="auto"/>
            </w:pPr>
            <w:r>
              <w:t>I10-I13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69758" w14:textId="77777777" w:rsidR="00460E0B" w:rsidRPr="00EE11C1" w:rsidRDefault="00460E0B" w:rsidP="00644ED8">
            <w:pPr>
              <w:spacing w:after="0" w:line="240" w:lineRule="auto"/>
              <w:jc w:val="right"/>
            </w:pPr>
            <w:r w:rsidRPr="00EE11C1">
              <w:t>20.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8AC76" w14:textId="77777777" w:rsidR="00460E0B" w:rsidRPr="00EE11C1" w:rsidRDefault="00460E0B" w:rsidP="00644ED8">
            <w:pPr>
              <w:spacing w:after="0" w:line="240" w:lineRule="auto"/>
              <w:jc w:val="right"/>
            </w:pPr>
            <w:r w:rsidRPr="00EE11C1">
              <w:t>23.5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D0C20" w14:textId="77777777" w:rsidR="00460E0B" w:rsidRPr="000E3998" w:rsidRDefault="00460E0B" w:rsidP="00644ED8">
            <w:pPr>
              <w:spacing w:after="0" w:line="240" w:lineRule="auto"/>
              <w:jc w:val="right"/>
            </w:pPr>
            <w:r w:rsidRPr="000E3998">
              <w:t>31.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70F9F" w14:textId="77777777" w:rsidR="00460E0B" w:rsidRPr="000E3998" w:rsidRDefault="00460E0B" w:rsidP="00644ED8">
            <w:pPr>
              <w:spacing w:after="0" w:line="240" w:lineRule="auto"/>
              <w:jc w:val="right"/>
            </w:pPr>
            <w:r w:rsidRPr="000E3998">
              <w:t>32.4</w:t>
            </w:r>
          </w:p>
        </w:tc>
      </w:tr>
      <w:tr w:rsidR="00460E0B" w:rsidRPr="00FC097B" w14:paraId="26488036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EBBB8" w14:textId="77777777" w:rsidR="00460E0B" w:rsidRPr="003A38D9" w:rsidRDefault="00460E0B" w:rsidP="00644ED8">
            <w:pPr>
              <w:spacing w:after="0" w:line="240" w:lineRule="auto"/>
            </w:pPr>
            <w:proofErr w:type="gramStart"/>
            <w:r w:rsidRPr="003A38D9">
              <w:t>Other</w:t>
            </w:r>
            <w:proofErr w:type="gramEnd"/>
            <w:r w:rsidRPr="003A38D9">
              <w:t xml:space="preserve"> CV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4511F" w14:textId="77777777" w:rsidR="00460E0B" w:rsidRPr="003A38D9" w:rsidRDefault="00460E0B" w:rsidP="00644ED8">
            <w:pPr>
              <w:spacing w:after="0" w:line="240" w:lineRule="auto"/>
            </w:pPr>
            <w:r>
              <w:t xml:space="preserve">I00-I09, I14-I19, I52-I59, I70-I99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8CC7B" w14:textId="77777777" w:rsidR="00460E0B" w:rsidRPr="002E2AF7" w:rsidRDefault="00460E0B" w:rsidP="00644ED8">
            <w:pPr>
              <w:spacing w:after="0" w:line="240" w:lineRule="auto"/>
              <w:jc w:val="right"/>
            </w:pPr>
            <w:r w:rsidRPr="002E2AF7">
              <w:t>13.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969B1" w14:textId="77777777" w:rsidR="00460E0B" w:rsidRPr="002E2AF7" w:rsidRDefault="00460E0B" w:rsidP="00644ED8">
            <w:pPr>
              <w:spacing w:after="0" w:line="240" w:lineRule="auto"/>
              <w:jc w:val="right"/>
            </w:pPr>
            <w:r w:rsidRPr="002E2AF7">
              <w:t>15.5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8916E" w14:textId="77777777" w:rsidR="00460E0B" w:rsidRPr="0067042D" w:rsidRDefault="00460E0B" w:rsidP="00644ED8">
            <w:pPr>
              <w:spacing w:after="0" w:line="240" w:lineRule="auto"/>
              <w:jc w:val="right"/>
            </w:pPr>
            <w:r w:rsidRPr="0067042D">
              <w:t>10.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FF28A" w14:textId="77777777" w:rsidR="00460E0B" w:rsidRPr="0067042D" w:rsidRDefault="00460E0B" w:rsidP="00644ED8">
            <w:pPr>
              <w:spacing w:after="0" w:line="240" w:lineRule="auto"/>
              <w:jc w:val="right"/>
            </w:pPr>
            <w:r w:rsidRPr="0067042D">
              <w:t>11.8</w:t>
            </w:r>
          </w:p>
        </w:tc>
      </w:tr>
      <w:tr w:rsidR="00460E0B" w:rsidRPr="00FC097B" w14:paraId="67447560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B56A2" w14:textId="77777777" w:rsidR="00460E0B" w:rsidRPr="003A38D9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38D9">
              <w:t>Diabet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7557A" w14:textId="77777777" w:rsidR="00460E0B" w:rsidRPr="003A38D9" w:rsidRDefault="00460E0B" w:rsidP="00644ED8">
            <w:pPr>
              <w:spacing w:after="0" w:line="240" w:lineRule="auto"/>
            </w:pPr>
            <w:r>
              <w:t>E10-E14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6EDE2" w14:textId="77777777" w:rsidR="00460E0B" w:rsidRPr="00EE11C1" w:rsidRDefault="00460E0B" w:rsidP="00644ED8">
            <w:pPr>
              <w:spacing w:after="0" w:line="240" w:lineRule="auto"/>
              <w:jc w:val="right"/>
            </w:pPr>
            <w:r>
              <w:t>18.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0B24C" w14:textId="77777777" w:rsidR="00460E0B" w:rsidRPr="00EE11C1" w:rsidRDefault="00460E0B" w:rsidP="00644ED8">
            <w:pPr>
              <w:spacing w:after="0" w:line="240" w:lineRule="auto"/>
              <w:jc w:val="right"/>
            </w:pPr>
            <w:r>
              <w:t>18.9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4D41D" w14:textId="77777777" w:rsidR="00460E0B" w:rsidRPr="00D84CC7" w:rsidRDefault="00460E0B" w:rsidP="00644ED8">
            <w:pPr>
              <w:spacing w:after="0" w:line="240" w:lineRule="auto"/>
              <w:jc w:val="right"/>
            </w:pPr>
            <w:r w:rsidRPr="00D84CC7">
              <w:t>19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A59D2" w14:textId="77777777" w:rsidR="00460E0B" w:rsidRPr="00D84CC7" w:rsidRDefault="00460E0B" w:rsidP="00644ED8">
            <w:pPr>
              <w:spacing w:after="0" w:line="240" w:lineRule="auto"/>
              <w:jc w:val="right"/>
            </w:pPr>
            <w:r w:rsidRPr="00D84CC7">
              <w:t>21.4</w:t>
            </w:r>
          </w:p>
        </w:tc>
      </w:tr>
      <w:tr w:rsidR="00460E0B" w:rsidRPr="00FC097B" w14:paraId="2AFC8D2D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7C488" w14:textId="77777777" w:rsidR="00460E0B" w:rsidRPr="003A38D9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38D9">
              <w:t>Chronic kidne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B7B62" w14:textId="77777777" w:rsidR="00460E0B" w:rsidRPr="003A38D9" w:rsidRDefault="00460E0B" w:rsidP="00644ED8">
            <w:pPr>
              <w:spacing w:after="0" w:line="240" w:lineRule="auto"/>
            </w:pPr>
            <w:r>
              <w:t>N18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9409C" w14:textId="77777777" w:rsidR="00460E0B" w:rsidRPr="002E2AF7" w:rsidRDefault="00460E0B" w:rsidP="00644ED8">
            <w:pPr>
              <w:spacing w:after="0" w:line="240" w:lineRule="auto"/>
              <w:jc w:val="right"/>
            </w:pPr>
            <w:r w:rsidRPr="002E2AF7">
              <w:t>6.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06AA0" w14:textId="77777777" w:rsidR="00460E0B" w:rsidRPr="002E2AF7" w:rsidRDefault="00460E0B" w:rsidP="00644ED8">
            <w:pPr>
              <w:spacing w:after="0" w:line="240" w:lineRule="auto"/>
              <w:jc w:val="right"/>
            </w:pPr>
            <w:r w:rsidRPr="002E2AF7">
              <w:t>7.9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760AF" w14:textId="77777777" w:rsidR="00460E0B" w:rsidRPr="000E3998" w:rsidRDefault="00460E0B" w:rsidP="00644ED8">
            <w:pPr>
              <w:spacing w:after="0" w:line="240" w:lineRule="auto"/>
              <w:jc w:val="right"/>
            </w:pPr>
            <w:r w:rsidRPr="000E3998">
              <w:t>6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4C3E8" w14:textId="77777777" w:rsidR="00460E0B" w:rsidRPr="000E3998" w:rsidRDefault="00460E0B" w:rsidP="00644ED8">
            <w:pPr>
              <w:spacing w:after="0" w:line="240" w:lineRule="auto"/>
              <w:jc w:val="right"/>
            </w:pPr>
            <w:r w:rsidRPr="000E3998">
              <w:t>8.2</w:t>
            </w:r>
          </w:p>
        </w:tc>
      </w:tr>
      <w:tr w:rsidR="00460E0B" w:rsidRPr="00FC097B" w14:paraId="6DF22E43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0AE6C" w14:textId="77777777" w:rsidR="00460E0B" w:rsidRPr="003A38D9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t>L</w:t>
            </w:r>
            <w:r w:rsidRPr="003A38D9">
              <w:t>ipidemia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02C1E" w14:textId="77777777" w:rsidR="00460E0B" w:rsidRPr="003A38D9" w:rsidRDefault="00460E0B" w:rsidP="00644ED8">
            <w:pPr>
              <w:spacing w:after="0" w:line="240" w:lineRule="auto"/>
            </w:pPr>
            <w:r>
              <w:t>E78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4E4C" w14:textId="77777777" w:rsidR="00460E0B" w:rsidRPr="002E2AF7" w:rsidRDefault="00460E0B" w:rsidP="00644ED8">
            <w:pPr>
              <w:spacing w:after="0" w:line="240" w:lineRule="auto"/>
              <w:jc w:val="right"/>
            </w:pPr>
            <w:r w:rsidRPr="002E2AF7">
              <w:t>4.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D7374" w14:textId="77777777" w:rsidR="00460E0B" w:rsidRPr="002E2AF7" w:rsidRDefault="00460E0B" w:rsidP="00644ED8">
            <w:pPr>
              <w:spacing w:after="0" w:line="240" w:lineRule="auto"/>
              <w:jc w:val="right"/>
            </w:pPr>
            <w:r w:rsidRPr="002E2AF7">
              <w:t>4.4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30BAC" w14:textId="77777777" w:rsidR="00460E0B" w:rsidRPr="00D84CC7" w:rsidRDefault="00460E0B" w:rsidP="00644ED8">
            <w:pPr>
              <w:spacing w:after="0" w:line="240" w:lineRule="auto"/>
              <w:jc w:val="right"/>
            </w:pPr>
            <w:r w:rsidRPr="00D84CC7">
              <w:t>5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399DA" w14:textId="77777777" w:rsidR="00460E0B" w:rsidRPr="00D84CC7" w:rsidRDefault="00460E0B" w:rsidP="00644ED8">
            <w:pPr>
              <w:spacing w:after="0" w:line="240" w:lineRule="auto"/>
              <w:jc w:val="right"/>
            </w:pPr>
            <w:r w:rsidRPr="00D84CC7">
              <w:t>4.5</w:t>
            </w:r>
          </w:p>
        </w:tc>
      </w:tr>
      <w:tr w:rsidR="00460E0B" w:rsidRPr="00FC097B" w14:paraId="180B2389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5BA05" w14:textId="77777777" w:rsidR="00460E0B" w:rsidRPr="003A38D9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38D9">
              <w:t>Obes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E516B" w14:textId="77777777" w:rsidR="00460E0B" w:rsidRPr="003A38D9" w:rsidRDefault="00460E0B" w:rsidP="00644ED8">
            <w:pPr>
              <w:spacing w:after="0" w:line="240" w:lineRule="auto"/>
            </w:pPr>
            <w:r>
              <w:t>E65-E66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65C98" w14:textId="77777777" w:rsidR="00460E0B" w:rsidRPr="002E2AF7" w:rsidRDefault="00460E0B" w:rsidP="00644ED8">
            <w:pPr>
              <w:spacing w:after="0" w:line="240" w:lineRule="auto"/>
              <w:jc w:val="right"/>
            </w:pPr>
            <w:r w:rsidRPr="002E2AF7">
              <w:t>3.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B348B" w14:textId="77777777" w:rsidR="00460E0B" w:rsidRPr="002E2AF7" w:rsidRDefault="00460E0B" w:rsidP="00644ED8">
            <w:pPr>
              <w:spacing w:after="0" w:line="240" w:lineRule="auto"/>
              <w:jc w:val="right"/>
            </w:pPr>
            <w:r w:rsidRPr="002E2AF7">
              <w:t>4.6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BA61E" w14:textId="77777777" w:rsidR="00460E0B" w:rsidRPr="00D84CC7" w:rsidRDefault="00460E0B" w:rsidP="00644ED8">
            <w:pPr>
              <w:spacing w:after="0" w:line="240" w:lineRule="auto"/>
              <w:jc w:val="right"/>
            </w:pPr>
            <w:r w:rsidRPr="00D84CC7">
              <w:t>4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09CC6" w14:textId="77777777" w:rsidR="00460E0B" w:rsidRPr="00D84CC7" w:rsidRDefault="00460E0B" w:rsidP="00644ED8">
            <w:pPr>
              <w:spacing w:after="0" w:line="240" w:lineRule="auto"/>
              <w:jc w:val="right"/>
            </w:pPr>
            <w:r w:rsidRPr="00D84CC7">
              <w:t>5.4</w:t>
            </w:r>
          </w:p>
        </w:tc>
      </w:tr>
      <w:tr w:rsidR="00460E0B" w:rsidRPr="0014434B" w14:paraId="07B58D8D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EFCCF" w14:textId="77777777" w:rsidR="00460E0B" w:rsidRPr="003A38D9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38D9">
              <w:t>Other endocrine</w:t>
            </w:r>
            <w:r w:rsidRPr="00914EA8">
              <w:t xml:space="preserve">, nutritional and metabolic </w:t>
            </w:r>
            <w:r>
              <w:t>diseas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57A53" w14:textId="77777777" w:rsidR="00460E0B" w:rsidRPr="003A38D9" w:rsidRDefault="00460E0B" w:rsidP="00644ED8">
            <w:pPr>
              <w:spacing w:after="0" w:line="240" w:lineRule="auto"/>
            </w:pPr>
            <w:r>
              <w:t xml:space="preserve">D66-D99, E00-E09, E15-E64, E67-E77, E79-E99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295FF" w14:textId="77777777" w:rsidR="00460E0B" w:rsidRPr="00D43F82" w:rsidRDefault="00460E0B" w:rsidP="00644ED8">
            <w:pPr>
              <w:spacing w:after="0" w:line="240" w:lineRule="auto"/>
              <w:jc w:val="right"/>
            </w:pPr>
            <w:r w:rsidRPr="00D43F82">
              <w:t>4.</w:t>
            </w:r>
            <w: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3B4A" w14:textId="77777777" w:rsidR="00460E0B" w:rsidRPr="00D43F82" w:rsidRDefault="00460E0B" w:rsidP="00644ED8">
            <w:pPr>
              <w:spacing w:after="0" w:line="240" w:lineRule="auto"/>
              <w:jc w:val="right"/>
            </w:pPr>
            <w:r w:rsidRPr="00D43F82">
              <w:t>6.</w:t>
            </w:r>
            <w:r>
              <w:t>7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C760C" w14:textId="77777777" w:rsidR="00460E0B" w:rsidRPr="00D84CC7" w:rsidRDefault="00460E0B" w:rsidP="00644ED8">
            <w:pPr>
              <w:spacing w:after="0" w:line="240" w:lineRule="auto"/>
              <w:jc w:val="right"/>
            </w:pPr>
            <w:r w:rsidRPr="00D84CC7">
              <w:t>3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A758" w14:textId="77777777" w:rsidR="00460E0B" w:rsidRPr="00D84CC7" w:rsidRDefault="00460E0B" w:rsidP="00644ED8">
            <w:pPr>
              <w:spacing w:after="0" w:line="240" w:lineRule="auto"/>
              <w:jc w:val="right"/>
            </w:pPr>
            <w:r w:rsidRPr="00D84CC7">
              <w:t>6.1</w:t>
            </w:r>
          </w:p>
        </w:tc>
      </w:tr>
      <w:tr w:rsidR="00460E0B" w:rsidRPr="009B7F10" w14:paraId="67545992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3FEA3" w14:textId="77777777" w:rsidR="00460E0B" w:rsidRPr="009B7F10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Alcohol-related diseases*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C97B2" w14:textId="77777777" w:rsidR="00460E0B" w:rsidRDefault="00460E0B" w:rsidP="00644ED8">
            <w:pPr>
              <w:spacing w:after="0" w:line="240" w:lineRule="auto"/>
            </w:pPr>
            <w:r>
              <w:t>F10, K70, K74, K76 (excl. K76.3), X45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45164" w14:textId="77777777" w:rsidR="00460E0B" w:rsidRPr="00D43F82" w:rsidRDefault="00460E0B" w:rsidP="00644ED8">
            <w:pPr>
              <w:spacing w:after="0" w:line="240" w:lineRule="auto"/>
              <w:jc w:val="right"/>
            </w:pPr>
            <w:r w:rsidRPr="00D43F82">
              <w:t>7.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35F57" w14:textId="77777777" w:rsidR="00460E0B" w:rsidRPr="00D43F82" w:rsidRDefault="00460E0B" w:rsidP="00644ED8">
            <w:pPr>
              <w:spacing w:after="0" w:line="240" w:lineRule="auto"/>
              <w:jc w:val="right"/>
            </w:pPr>
            <w:r w:rsidRPr="00D43F82">
              <w:t>4.2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D69BE" w14:textId="77777777" w:rsidR="00460E0B" w:rsidRPr="00BB2FA1" w:rsidRDefault="00460E0B" w:rsidP="00644ED8">
            <w:pPr>
              <w:spacing w:after="0" w:line="240" w:lineRule="auto"/>
              <w:jc w:val="right"/>
            </w:pPr>
            <w:r w:rsidRPr="00BB2FA1">
              <w:t>7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E6F66" w14:textId="77777777" w:rsidR="00460E0B" w:rsidRPr="00BB2FA1" w:rsidRDefault="00460E0B" w:rsidP="00644ED8">
            <w:pPr>
              <w:spacing w:after="0" w:line="240" w:lineRule="auto"/>
              <w:jc w:val="right"/>
            </w:pPr>
            <w:r w:rsidRPr="00BB2FA1">
              <w:t>3.8</w:t>
            </w:r>
          </w:p>
        </w:tc>
      </w:tr>
      <w:tr w:rsidR="00460E0B" w:rsidRPr="009B7F10" w14:paraId="3532CFBD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D14C0" w14:textId="77777777" w:rsidR="00460E0B" w:rsidRPr="009B7F10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Pneumoni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D400" w14:textId="77777777" w:rsidR="00460E0B" w:rsidRDefault="00460E0B" w:rsidP="00644ED8">
            <w:pPr>
              <w:spacing w:after="0" w:line="240" w:lineRule="auto"/>
            </w:pPr>
            <w:r>
              <w:t>J18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F046D" w14:textId="77777777" w:rsidR="00460E0B" w:rsidRPr="00D43F82" w:rsidRDefault="00460E0B" w:rsidP="00644ED8">
            <w:pPr>
              <w:spacing w:after="0" w:line="240" w:lineRule="auto"/>
              <w:jc w:val="right"/>
            </w:pPr>
            <w:r w:rsidRPr="00D43F82">
              <w:t>6.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9B053" w14:textId="77777777" w:rsidR="00460E0B" w:rsidRPr="00D43F82" w:rsidRDefault="00460E0B" w:rsidP="00644ED8">
            <w:pPr>
              <w:spacing w:after="0" w:line="240" w:lineRule="auto"/>
              <w:jc w:val="right"/>
            </w:pPr>
            <w:r w:rsidRPr="00D43F82">
              <w:t>6.5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E3B1D" w14:textId="77777777" w:rsidR="00460E0B" w:rsidRPr="00BB2FA1" w:rsidRDefault="00460E0B" w:rsidP="00644ED8">
            <w:pPr>
              <w:spacing w:after="0" w:line="240" w:lineRule="auto"/>
              <w:jc w:val="right"/>
            </w:pPr>
            <w:r w:rsidRPr="00BB2FA1">
              <w:t>4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EB501" w14:textId="77777777" w:rsidR="00460E0B" w:rsidRPr="00BB2FA1" w:rsidRDefault="00460E0B" w:rsidP="00644ED8">
            <w:pPr>
              <w:spacing w:after="0" w:line="240" w:lineRule="auto"/>
              <w:jc w:val="right"/>
            </w:pPr>
            <w:r w:rsidRPr="00BB2FA1">
              <w:t>4.7</w:t>
            </w:r>
          </w:p>
        </w:tc>
      </w:tr>
      <w:tr w:rsidR="00460E0B" w:rsidRPr="009B7F10" w14:paraId="373AF520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86078" w14:textId="77777777" w:rsidR="00460E0B" w:rsidRPr="009B7F10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Chronic respirator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9E17D" w14:textId="77777777" w:rsidR="00460E0B" w:rsidRDefault="00460E0B" w:rsidP="00644ED8">
            <w:pPr>
              <w:spacing w:after="0" w:line="240" w:lineRule="auto"/>
            </w:pPr>
            <w:r>
              <w:t>J40-J44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C6907" w14:textId="77777777" w:rsidR="00460E0B" w:rsidRPr="00D43F82" w:rsidRDefault="00460E0B" w:rsidP="00644ED8">
            <w:pPr>
              <w:spacing w:after="0" w:line="240" w:lineRule="auto"/>
              <w:jc w:val="right"/>
            </w:pPr>
            <w:r w:rsidRPr="00D43F82">
              <w:t>11.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60B9C" w14:textId="77777777" w:rsidR="00460E0B" w:rsidRPr="00D43F82" w:rsidRDefault="00460E0B" w:rsidP="00644ED8">
            <w:pPr>
              <w:spacing w:after="0" w:line="240" w:lineRule="auto"/>
              <w:jc w:val="right"/>
            </w:pPr>
            <w:r w:rsidRPr="00D43F82">
              <w:t>13.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81FE3" w14:textId="77777777" w:rsidR="00460E0B" w:rsidRPr="00BB2FA1" w:rsidRDefault="00460E0B" w:rsidP="00644ED8">
            <w:pPr>
              <w:spacing w:after="0" w:line="240" w:lineRule="auto"/>
              <w:jc w:val="right"/>
            </w:pPr>
            <w:r w:rsidRPr="00BB2FA1">
              <w:t>11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C147E" w14:textId="77777777" w:rsidR="00460E0B" w:rsidRPr="00BB2FA1" w:rsidRDefault="00460E0B" w:rsidP="00644ED8">
            <w:pPr>
              <w:spacing w:after="0" w:line="240" w:lineRule="auto"/>
              <w:jc w:val="right"/>
            </w:pPr>
            <w:r w:rsidRPr="00BB2FA1">
              <w:t>14.1</w:t>
            </w:r>
          </w:p>
        </w:tc>
      </w:tr>
      <w:tr w:rsidR="00460E0B" w:rsidRPr="009B7F10" w14:paraId="0436DE6C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A8DCF" w14:textId="77777777" w:rsidR="00460E0B" w:rsidRPr="009B7F10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Other respiratory diseas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F3F74" w14:textId="77777777" w:rsidR="00460E0B" w:rsidRDefault="00460E0B" w:rsidP="00644ED8">
            <w:pPr>
              <w:spacing w:after="0" w:line="240" w:lineRule="auto"/>
            </w:pPr>
            <w:r>
              <w:t>J00-J17, J19-J39, J45-J99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2055B" w14:textId="77777777" w:rsidR="00460E0B" w:rsidRPr="00D43F82" w:rsidRDefault="00460E0B" w:rsidP="00644ED8">
            <w:pPr>
              <w:spacing w:after="0" w:line="240" w:lineRule="auto"/>
              <w:jc w:val="right"/>
            </w:pPr>
            <w:r w:rsidRPr="00D43F82">
              <w:t>12.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44116" w14:textId="77777777" w:rsidR="00460E0B" w:rsidRPr="00D43F82" w:rsidRDefault="00460E0B" w:rsidP="00644ED8">
            <w:pPr>
              <w:spacing w:after="0" w:line="240" w:lineRule="auto"/>
              <w:jc w:val="right"/>
            </w:pPr>
            <w:r w:rsidRPr="00D43F82">
              <w:t>16.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1B857" w14:textId="77777777" w:rsidR="00460E0B" w:rsidRPr="003D1CE6" w:rsidRDefault="00460E0B" w:rsidP="00644ED8">
            <w:pPr>
              <w:spacing w:after="0" w:line="240" w:lineRule="auto"/>
              <w:jc w:val="right"/>
            </w:pPr>
            <w:r w:rsidRPr="003D1CE6">
              <w:t>11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9C929" w14:textId="77777777" w:rsidR="00460E0B" w:rsidRPr="003D1CE6" w:rsidRDefault="00460E0B" w:rsidP="00644ED8">
            <w:pPr>
              <w:spacing w:after="0" w:line="240" w:lineRule="auto"/>
              <w:jc w:val="right"/>
            </w:pPr>
            <w:r w:rsidRPr="003D1CE6">
              <w:t>14.5</w:t>
            </w:r>
          </w:p>
        </w:tc>
      </w:tr>
      <w:tr w:rsidR="00460E0B" w:rsidRPr="009B7F10" w14:paraId="221C1C20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F955F" w14:textId="77777777" w:rsidR="00460E0B" w:rsidRPr="009B7F10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Nervous system diseas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249EF" w14:textId="77777777" w:rsidR="00460E0B" w:rsidRDefault="00460E0B" w:rsidP="00644ED8">
            <w:pPr>
              <w:spacing w:after="0" w:line="240" w:lineRule="auto"/>
            </w:pPr>
            <w:r>
              <w:t>G00-G29, G32-G99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B294B" w14:textId="77777777" w:rsidR="00460E0B" w:rsidRPr="00935803" w:rsidRDefault="00460E0B" w:rsidP="00644ED8">
            <w:pPr>
              <w:spacing w:after="0" w:line="240" w:lineRule="auto"/>
              <w:jc w:val="right"/>
            </w:pPr>
            <w:r w:rsidRPr="00935803">
              <w:t>7.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C096C" w14:textId="77777777" w:rsidR="00460E0B" w:rsidRPr="00935803" w:rsidRDefault="00460E0B" w:rsidP="00644ED8">
            <w:pPr>
              <w:spacing w:after="0" w:line="240" w:lineRule="auto"/>
              <w:jc w:val="right"/>
            </w:pPr>
            <w:r w:rsidRPr="00935803">
              <w:t>8.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252A6" w14:textId="77777777" w:rsidR="00460E0B" w:rsidRPr="00F0057D" w:rsidRDefault="00460E0B" w:rsidP="00644ED8">
            <w:pPr>
              <w:spacing w:after="0" w:line="240" w:lineRule="auto"/>
              <w:jc w:val="right"/>
            </w:pPr>
            <w:r w:rsidRPr="00F0057D">
              <w:t>6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958B0" w14:textId="77777777" w:rsidR="00460E0B" w:rsidRPr="00F0057D" w:rsidRDefault="00460E0B" w:rsidP="00644ED8">
            <w:pPr>
              <w:spacing w:after="0" w:line="240" w:lineRule="auto"/>
              <w:jc w:val="right"/>
            </w:pPr>
            <w:r w:rsidRPr="00F0057D">
              <w:t>7.0</w:t>
            </w:r>
          </w:p>
        </w:tc>
      </w:tr>
      <w:tr w:rsidR="00460E0B" w:rsidRPr="009B7F10" w14:paraId="62B6C527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FB657" w14:textId="77777777" w:rsidR="00460E0B" w:rsidRPr="009B7F10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Dementi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302B7" w14:textId="77777777" w:rsidR="00460E0B" w:rsidRDefault="00460E0B" w:rsidP="00644ED8">
            <w:pPr>
              <w:spacing w:after="0" w:line="240" w:lineRule="auto"/>
            </w:pPr>
            <w:r>
              <w:t>F00-F03, G30-G31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C21E4" w14:textId="77777777" w:rsidR="00460E0B" w:rsidRPr="00646A52" w:rsidRDefault="00460E0B" w:rsidP="00644ED8">
            <w:pPr>
              <w:spacing w:after="0" w:line="240" w:lineRule="auto"/>
              <w:jc w:val="right"/>
            </w:pPr>
            <w:r w:rsidRPr="00646A52">
              <w:t>2.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CE19A" w14:textId="77777777" w:rsidR="00460E0B" w:rsidRPr="00646A52" w:rsidRDefault="00460E0B" w:rsidP="00644ED8">
            <w:pPr>
              <w:spacing w:after="0" w:line="240" w:lineRule="auto"/>
              <w:jc w:val="right"/>
            </w:pPr>
            <w:r w:rsidRPr="00646A52">
              <w:t>3.8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78625" w14:textId="77777777" w:rsidR="00460E0B" w:rsidRPr="006F1C9B" w:rsidRDefault="00460E0B" w:rsidP="00644ED8">
            <w:pPr>
              <w:spacing w:after="0" w:line="240" w:lineRule="auto"/>
              <w:jc w:val="right"/>
            </w:pPr>
            <w:r w:rsidRPr="006F1C9B">
              <w:t>1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211EE" w14:textId="77777777" w:rsidR="00460E0B" w:rsidRPr="006F1C9B" w:rsidRDefault="00460E0B" w:rsidP="00644ED8">
            <w:pPr>
              <w:spacing w:after="0" w:line="240" w:lineRule="auto"/>
              <w:jc w:val="right"/>
            </w:pPr>
            <w:r w:rsidRPr="006F1C9B">
              <w:t>2.7</w:t>
            </w:r>
          </w:p>
        </w:tc>
      </w:tr>
      <w:tr w:rsidR="00460E0B" w:rsidRPr="009B7F10" w14:paraId="025D7C80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66660" w14:textId="77777777" w:rsidR="00460E0B" w:rsidRPr="009B7F10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Digestive diseas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2385C" w14:textId="77777777" w:rsidR="00460E0B" w:rsidRDefault="00460E0B" w:rsidP="00644ED8">
            <w:pPr>
              <w:spacing w:after="0" w:line="240" w:lineRule="auto"/>
            </w:pPr>
            <w:r>
              <w:t>K00-K69, K71-K73, K75, K76.3, K77, K99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8DFD7" w14:textId="77777777" w:rsidR="00460E0B" w:rsidRPr="00646A52" w:rsidRDefault="00460E0B" w:rsidP="00644ED8">
            <w:pPr>
              <w:spacing w:after="0" w:line="240" w:lineRule="auto"/>
              <w:jc w:val="right"/>
            </w:pPr>
            <w:r w:rsidRPr="00646A52">
              <w:t>7.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FFA59" w14:textId="77777777" w:rsidR="00460E0B" w:rsidRPr="00646A52" w:rsidRDefault="00460E0B" w:rsidP="00644ED8">
            <w:pPr>
              <w:spacing w:after="0" w:line="240" w:lineRule="auto"/>
              <w:jc w:val="right"/>
            </w:pPr>
            <w:r w:rsidRPr="00646A52">
              <w:t>8.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3E77F" w14:textId="77777777" w:rsidR="00460E0B" w:rsidRPr="006F1C9B" w:rsidRDefault="00460E0B" w:rsidP="00644ED8">
            <w:pPr>
              <w:spacing w:after="0" w:line="240" w:lineRule="auto"/>
              <w:jc w:val="right"/>
            </w:pPr>
            <w:r w:rsidRPr="006F1C9B">
              <w:t>5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4D1B3" w14:textId="77777777" w:rsidR="00460E0B" w:rsidRPr="006F1C9B" w:rsidRDefault="00460E0B" w:rsidP="00644ED8">
            <w:pPr>
              <w:spacing w:after="0" w:line="240" w:lineRule="auto"/>
              <w:jc w:val="right"/>
            </w:pPr>
            <w:r w:rsidRPr="006F1C9B">
              <w:t>5.7</w:t>
            </w:r>
          </w:p>
        </w:tc>
      </w:tr>
      <w:tr w:rsidR="00460E0B" w:rsidRPr="009B7F10" w14:paraId="6DFACB0A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DDE04" w14:textId="77777777" w:rsidR="00460E0B" w:rsidRPr="009B7F10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Lung canc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1D0B" w14:textId="77777777" w:rsidR="00460E0B" w:rsidRDefault="00460E0B" w:rsidP="00644ED8">
            <w:pPr>
              <w:spacing w:after="0" w:line="240" w:lineRule="auto"/>
            </w:pPr>
            <w:r>
              <w:t>C33-C34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F475" w14:textId="77777777" w:rsidR="00460E0B" w:rsidRPr="00646A52" w:rsidRDefault="00460E0B" w:rsidP="00644ED8">
            <w:pPr>
              <w:spacing w:after="0" w:line="240" w:lineRule="auto"/>
              <w:jc w:val="right"/>
            </w:pPr>
            <w:r w:rsidRPr="00646A52">
              <w:t>5.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FEE98" w14:textId="77777777" w:rsidR="00460E0B" w:rsidRPr="00646A52" w:rsidRDefault="00460E0B" w:rsidP="00644ED8">
            <w:pPr>
              <w:spacing w:after="0" w:line="240" w:lineRule="auto"/>
              <w:jc w:val="right"/>
            </w:pPr>
            <w:r w:rsidRPr="00646A52">
              <w:t>5.7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0F8A4" w14:textId="77777777" w:rsidR="00460E0B" w:rsidRPr="006F1C9B" w:rsidRDefault="00460E0B" w:rsidP="00644ED8">
            <w:pPr>
              <w:spacing w:after="0" w:line="240" w:lineRule="auto"/>
              <w:jc w:val="right"/>
            </w:pPr>
            <w:r w:rsidRPr="006F1C9B">
              <w:t>3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F60A1" w14:textId="77777777" w:rsidR="00460E0B" w:rsidRPr="006F1C9B" w:rsidRDefault="00460E0B" w:rsidP="00644ED8">
            <w:pPr>
              <w:spacing w:after="0" w:line="240" w:lineRule="auto"/>
              <w:jc w:val="right"/>
            </w:pPr>
            <w:r w:rsidRPr="006F1C9B">
              <w:t>3.7</w:t>
            </w:r>
          </w:p>
        </w:tc>
      </w:tr>
      <w:tr w:rsidR="00460E0B" w:rsidRPr="009B7F10" w14:paraId="2732BBDF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C3492" w14:textId="77777777" w:rsidR="00460E0B" w:rsidRPr="009B7F10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Prostate canc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99B49" w14:textId="77777777" w:rsidR="00460E0B" w:rsidRDefault="00460E0B" w:rsidP="00644ED8">
            <w:pPr>
              <w:spacing w:after="0" w:line="240" w:lineRule="auto"/>
            </w:pPr>
            <w:r>
              <w:t>C61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6F59E" w14:textId="77777777" w:rsidR="00460E0B" w:rsidRPr="00EB0846" w:rsidRDefault="00460E0B" w:rsidP="00644ED8">
            <w:pPr>
              <w:spacing w:after="0" w:line="240" w:lineRule="auto"/>
              <w:jc w:val="right"/>
            </w:pPr>
            <w:r w:rsidRPr="00EB0846">
              <w:t>2.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98DC8" w14:textId="77777777" w:rsidR="00460E0B" w:rsidRPr="00EB0846" w:rsidRDefault="00460E0B" w:rsidP="00644ED8">
            <w:pPr>
              <w:spacing w:after="0" w:line="240" w:lineRule="auto"/>
              <w:jc w:val="right"/>
            </w:pPr>
            <w:r>
              <w:t>-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11442" w14:textId="77777777" w:rsidR="00460E0B" w:rsidRPr="00E24EC0" w:rsidRDefault="00460E0B" w:rsidP="00644ED8">
            <w:pPr>
              <w:spacing w:after="0" w:line="240" w:lineRule="auto"/>
              <w:jc w:val="right"/>
            </w:pPr>
            <w:r w:rsidRPr="00E24EC0">
              <w:t>1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329AE" w14:textId="77777777" w:rsidR="00460E0B" w:rsidRPr="00E24EC0" w:rsidRDefault="00460E0B" w:rsidP="00644ED8">
            <w:pPr>
              <w:spacing w:after="0" w:line="240" w:lineRule="auto"/>
              <w:jc w:val="right"/>
            </w:pPr>
            <w:r>
              <w:t>-</w:t>
            </w:r>
          </w:p>
        </w:tc>
      </w:tr>
      <w:tr w:rsidR="00460E0B" w:rsidRPr="009B7F10" w14:paraId="114D7A3D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E34AC" w14:textId="77777777" w:rsidR="00460E0B" w:rsidRPr="009B7F10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Breast canc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7A273" w14:textId="77777777" w:rsidR="00460E0B" w:rsidRDefault="00460E0B" w:rsidP="00644ED8">
            <w:pPr>
              <w:spacing w:after="0" w:line="240" w:lineRule="auto"/>
            </w:pPr>
            <w:r>
              <w:t>C50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FC1D6" w14:textId="77777777" w:rsidR="00460E0B" w:rsidRPr="00EB0846" w:rsidRDefault="00460E0B" w:rsidP="00644ED8">
            <w:pPr>
              <w:spacing w:after="0" w:line="240" w:lineRule="auto"/>
              <w:jc w:val="right"/>
            </w:pPr>
            <w:r w:rsidRPr="00EB0846">
              <w:t>0.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C0116" w14:textId="77777777" w:rsidR="00460E0B" w:rsidRPr="00EB0846" w:rsidRDefault="00460E0B" w:rsidP="00644ED8">
            <w:pPr>
              <w:spacing w:after="0" w:line="240" w:lineRule="auto"/>
              <w:jc w:val="right"/>
            </w:pPr>
            <w:r w:rsidRPr="00EB0846">
              <w:t>4.9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29ABB" w14:textId="77777777" w:rsidR="00460E0B" w:rsidRPr="00E24EC0" w:rsidRDefault="00460E0B" w:rsidP="00644ED8">
            <w:pPr>
              <w:spacing w:after="0" w:line="240" w:lineRule="auto"/>
              <w:jc w:val="right"/>
            </w:pPr>
            <w:r w:rsidRPr="00E24EC0">
              <w:t>0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6EDCB" w14:textId="77777777" w:rsidR="00460E0B" w:rsidRPr="00E24EC0" w:rsidRDefault="00460E0B" w:rsidP="00644ED8">
            <w:pPr>
              <w:spacing w:after="0" w:line="240" w:lineRule="auto"/>
              <w:jc w:val="right"/>
            </w:pPr>
            <w:r w:rsidRPr="00E24EC0">
              <w:t>2.4</w:t>
            </w:r>
          </w:p>
        </w:tc>
      </w:tr>
      <w:tr w:rsidR="00460E0B" w:rsidRPr="009B7F10" w14:paraId="2B5DCA9D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72271" w14:textId="77777777" w:rsidR="00460E0B" w:rsidRPr="009B7F10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Colorectal canc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1304C" w14:textId="77777777" w:rsidR="00460E0B" w:rsidRDefault="00460E0B" w:rsidP="00644ED8">
            <w:pPr>
              <w:spacing w:after="0" w:line="240" w:lineRule="auto"/>
            </w:pPr>
            <w:r>
              <w:t>C18-C21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6DF59" w14:textId="77777777" w:rsidR="00460E0B" w:rsidRPr="00EB0846" w:rsidRDefault="00460E0B" w:rsidP="00644ED8">
            <w:pPr>
              <w:spacing w:after="0" w:line="240" w:lineRule="auto"/>
              <w:jc w:val="right"/>
            </w:pPr>
            <w:r w:rsidRPr="00EB0846">
              <w:t>2.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35065" w14:textId="77777777" w:rsidR="00460E0B" w:rsidRPr="00EB0846" w:rsidRDefault="00460E0B" w:rsidP="00644ED8">
            <w:pPr>
              <w:spacing w:after="0" w:line="240" w:lineRule="auto"/>
              <w:jc w:val="right"/>
            </w:pPr>
            <w:r w:rsidRPr="00EB0846">
              <w:t>1.9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FFE37" w14:textId="77777777" w:rsidR="00460E0B" w:rsidRPr="00C56CDC" w:rsidRDefault="00460E0B" w:rsidP="00644ED8">
            <w:pPr>
              <w:spacing w:after="0" w:line="240" w:lineRule="auto"/>
              <w:jc w:val="right"/>
            </w:pPr>
            <w:r w:rsidRPr="00C56CDC">
              <w:t>1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887C8" w14:textId="77777777" w:rsidR="00460E0B" w:rsidRPr="00C56CDC" w:rsidRDefault="00460E0B" w:rsidP="00644ED8">
            <w:pPr>
              <w:spacing w:after="0" w:line="240" w:lineRule="auto"/>
              <w:jc w:val="right"/>
            </w:pPr>
            <w:r w:rsidRPr="00C56CDC">
              <w:t>1.0</w:t>
            </w:r>
          </w:p>
        </w:tc>
      </w:tr>
      <w:tr w:rsidR="00460E0B" w:rsidRPr="00C631F8" w14:paraId="130F5148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2C366" w14:textId="77777777" w:rsidR="00460E0B" w:rsidRPr="009B7F10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Other cance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EFC24" w14:textId="77777777" w:rsidR="00460E0B" w:rsidRDefault="00460E0B" w:rsidP="00644ED8">
            <w:pPr>
              <w:spacing w:after="0" w:line="240" w:lineRule="auto"/>
            </w:pPr>
            <w:r>
              <w:t>C00-C17, C22-C32, C35-C49, C51-C60, C62-D49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BD3FC" w14:textId="77777777" w:rsidR="00460E0B" w:rsidRPr="00933B5E" w:rsidRDefault="00460E0B" w:rsidP="00644ED8">
            <w:pPr>
              <w:spacing w:after="0" w:line="240" w:lineRule="auto"/>
              <w:jc w:val="right"/>
            </w:pPr>
            <w:r w:rsidRPr="00933B5E">
              <w:t>15.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03B66" w14:textId="77777777" w:rsidR="00460E0B" w:rsidRPr="00933B5E" w:rsidRDefault="00460E0B" w:rsidP="00644ED8">
            <w:pPr>
              <w:spacing w:after="0" w:line="240" w:lineRule="auto"/>
              <w:jc w:val="right"/>
            </w:pPr>
            <w:r w:rsidRPr="00933B5E">
              <w:t>17.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36B27" w14:textId="77777777" w:rsidR="00460E0B" w:rsidRPr="00CC5527" w:rsidRDefault="00460E0B" w:rsidP="00644ED8">
            <w:pPr>
              <w:spacing w:after="0" w:line="240" w:lineRule="auto"/>
              <w:jc w:val="right"/>
            </w:pPr>
            <w:r w:rsidRPr="00CC5527">
              <w:t>7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2B2B9" w14:textId="77777777" w:rsidR="00460E0B" w:rsidRPr="00CC5527" w:rsidRDefault="00460E0B" w:rsidP="00644ED8">
            <w:pPr>
              <w:spacing w:after="0" w:line="240" w:lineRule="auto"/>
              <w:jc w:val="right"/>
            </w:pPr>
            <w:r w:rsidRPr="00CC5527">
              <w:t>8.2</w:t>
            </w:r>
          </w:p>
        </w:tc>
      </w:tr>
      <w:tr w:rsidR="00460E0B" w:rsidRPr="00C631F8" w14:paraId="28D5AE85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ADE41D" w14:textId="77777777" w:rsidR="00460E0B" w:rsidRPr="0014434B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>
              <w:t>Other genitourinary diseas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505C7" w14:textId="77777777" w:rsidR="00460E0B" w:rsidRPr="00E13800" w:rsidRDefault="00460E0B" w:rsidP="00644ED8">
            <w:pPr>
              <w:spacing w:after="0" w:line="240" w:lineRule="auto"/>
            </w:pPr>
            <w:r w:rsidRPr="00E13800">
              <w:t>N00-N16, N20-N99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B6394" w14:textId="77777777" w:rsidR="00460E0B" w:rsidRPr="00933B5E" w:rsidRDefault="00460E0B" w:rsidP="00644ED8">
            <w:pPr>
              <w:spacing w:after="0" w:line="240" w:lineRule="auto"/>
              <w:jc w:val="right"/>
            </w:pPr>
            <w:r w:rsidRPr="00933B5E">
              <w:t>2.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81F20" w14:textId="77777777" w:rsidR="00460E0B" w:rsidRPr="00933B5E" w:rsidRDefault="00460E0B" w:rsidP="00644ED8">
            <w:pPr>
              <w:spacing w:after="0" w:line="240" w:lineRule="auto"/>
              <w:jc w:val="right"/>
            </w:pPr>
            <w:r w:rsidRPr="00933B5E">
              <w:t>3.4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ED9EE" w14:textId="77777777" w:rsidR="00460E0B" w:rsidRPr="00CC5527" w:rsidRDefault="00460E0B" w:rsidP="00644ED8">
            <w:pPr>
              <w:spacing w:after="0" w:line="240" w:lineRule="auto"/>
              <w:jc w:val="right"/>
            </w:pPr>
            <w:r w:rsidRPr="00CC5527">
              <w:t>2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B47FF" w14:textId="77777777" w:rsidR="00460E0B" w:rsidRPr="00CC5527" w:rsidRDefault="00460E0B" w:rsidP="00644ED8">
            <w:pPr>
              <w:spacing w:after="0" w:line="240" w:lineRule="auto"/>
              <w:jc w:val="right"/>
            </w:pPr>
            <w:r w:rsidRPr="00CC5527">
              <w:t>2.9</w:t>
            </w:r>
          </w:p>
        </w:tc>
      </w:tr>
      <w:tr w:rsidR="00460E0B" w:rsidRPr="009B7F10" w14:paraId="376FD0CB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94F697" w14:textId="77777777" w:rsidR="00460E0B" w:rsidRPr="009B7F10" w:rsidRDefault="00460E0B" w:rsidP="00644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>Other kidney diseas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4CEC3" w14:textId="77777777" w:rsidR="00460E0B" w:rsidRPr="00E13800" w:rsidRDefault="00460E0B" w:rsidP="00644ED8">
            <w:pPr>
              <w:spacing w:after="0" w:line="240" w:lineRule="auto"/>
            </w:pPr>
            <w:r w:rsidRPr="00E13800">
              <w:t>N17, N19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D1779" w14:textId="77777777" w:rsidR="00460E0B" w:rsidRPr="006076D0" w:rsidRDefault="00460E0B" w:rsidP="00644ED8">
            <w:pPr>
              <w:spacing w:after="0" w:line="240" w:lineRule="auto"/>
              <w:jc w:val="right"/>
            </w:pPr>
            <w:r w:rsidRPr="006076D0">
              <w:t>5.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A4C28" w14:textId="77777777" w:rsidR="00460E0B" w:rsidRPr="006076D0" w:rsidRDefault="00460E0B" w:rsidP="00644ED8">
            <w:pPr>
              <w:spacing w:after="0" w:line="240" w:lineRule="auto"/>
              <w:jc w:val="right"/>
            </w:pPr>
            <w:r w:rsidRPr="006076D0">
              <w:t>6.6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87425" w14:textId="77777777" w:rsidR="00460E0B" w:rsidRPr="00E24EC0" w:rsidRDefault="00460E0B" w:rsidP="00644ED8">
            <w:pPr>
              <w:spacing w:after="0" w:line="240" w:lineRule="auto"/>
              <w:jc w:val="right"/>
            </w:pPr>
            <w:r w:rsidRPr="00E24EC0">
              <w:t>5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C9292" w14:textId="77777777" w:rsidR="00460E0B" w:rsidRPr="00E24EC0" w:rsidRDefault="00460E0B" w:rsidP="00644ED8">
            <w:pPr>
              <w:spacing w:after="0" w:line="240" w:lineRule="auto"/>
              <w:jc w:val="right"/>
            </w:pPr>
            <w:r w:rsidRPr="00E24EC0">
              <w:t>5.9</w:t>
            </w:r>
          </w:p>
        </w:tc>
      </w:tr>
      <w:tr w:rsidR="00460E0B" w:rsidRPr="009B7F10" w14:paraId="7C1929A2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9C8D9" w14:textId="77777777" w:rsidR="00460E0B" w:rsidRDefault="00460E0B" w:rsidP="00644ED8">
            <w:pPr>
              <w:spacing w:after="0" w:line="240" w:lineRule="auto"/>
            </w:pPr>
            <w:r>
              <w:t>Sepsi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B0327" w14:textId="77777777" w:rsidR="00460E0B" w:rsidRPr="00E13800" w:rsidRDefault="00460E0B" w:rsidP="00644ED8">
            <w:pPr>
              <w:spacing w:after="0" w:line="240" w:lineRule="auto"/>
            </w:pPr>
            <w:r>
              <w:t>A41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4AC3D" w14:textId="77777777" w:rsidR="00460E0B" w:rsidRPr="006076D0" w:rsidRDefault="00460E0B" w:rsidP="00644ED8">
            <w:pPr>
              <w:spacing w:after="0" w:line="240" w:lineRule="auto"/>
              <w:jc w:val="right"/>
            </w:pPr>
            <w:r>
              <w:t>4.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05510" w14:textId="77777777" w:rsidR="00460E0B" w:rsidRPr="006076D0" w:rsidRDefault="00460E0B" w:rsidP="00644ED8">
            <w:pPr>
              <w:spacing w:after="0" w:line="240" w:lineRule="auto"/>
              <w:jc w:val="right"/>
            </w:pPr>
            <w:r>
              <w:t>6.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C036E" w14:textId="77777777" w:rsidR="00460E0B" w:rsidRPr="00E24EC0" w:rsidRDefault="00460E0B" w:rsidP="00644ED8">
            <w:pPr>
              <w:spacing w:after="0" w:line="240" w:lineRule="auto"/>
              <w:jc w:val="right"/>
            </w:pPr>
            <w:r>
              <w:t>5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C6AC6" w14:textId="77777777" w:rsidR="00460E0B" w:rsidRPr="00E24EC0" w:rsidRDefault="00460E0B" w:rsidP="00644ED8">
            <w:pPr>
              <w:spacing w:after="0" w:line="240" w:lineRule="auto"/>
              <w:jc w:val="right"/>
            </w:pPr>
            <w:r>
              <w:t>6.6</w:t>
            </w:r>
          </w:p>
        </w:tc>
      </w:tr>
      <w:tr w:rsidR="00460E0B" w:rsidRPr="009B7F10" w14:paraId="02AFA71D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F27DB" w14:textId="77777777" w:rsidR="00460E0B" w:rsidRDefault="00460E0B" w:rsidP="00644ED8">
            <w:pPr>
              <w:spacing w:after="0" w:line="240" w:lineRule="auto"/>
            </w:pPr>
            <w:r>
              <w:t>Other infectio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8EE14" w14:textId="77777777" w:rsidR="00460E0B" w:rsidRPr="00E13800" w:rsidRDefault="00460E0B" w:rsidP="00644ED8">
            <w:pPr>
              <w:spacing w:after="0" w:line="240" w:lineRule="auto"/>
            </w:pPr>
            <w:r>
              <w:t>A00-A40, A42-B99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22FEF" w14:textId="77777777" w:rsidR="00460E0B" w:rsidRPr="006076D0" w:rsidRDefault="00460E0B" w:rsidP="00644ED8">
            <w:pPr>
              <w:spacing w:after="0" w:line="240" w:lineRule="auto"/>
              <w:jc w:val="right"/>
            </w:pPr>
            <w:r>
              <w:t>2.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5C647" w14:textId="77777777" w:rsidR="00460E0B" w:rsidRPr="006076D0" w:rsidRDefault="00460E0B" w:rsidP="00644ED8">
            <w:pPr>
              <w:spacing w:after="0" w:line="240" w:lineRule="auto"/>
              <w:jc w:val="right"/>
            </w:pPr>
            <w:r>
              <w:t>2.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4858F" w14:textId="77777777" w:rsidR="00460E0B" w:rsidRPr="00E24EC0" w:rsidRDefault="00460E0B" w:rsidP="00644ED8">
            <w:pPr>
              <w:spacing w:after="0" w:line="240" w:lineRule="auto"/>
              <w:jc w:val="right"/>
            </w:pPr>
            <w:r>
              <w:t>3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48ADA" w14:textId="77777777" w:rsidR="00460E0B" w:rsidRPr="00E24EC0" w:rsidRDefault="00460E0B" w:rsidP="00644ED8">
            <w:pPr>
              <w:spacing w:after="0" w:line="240" w:lineRule="auto"/>
              <w:jc w:val="right"/>
            </w:pPr>
            <w:r>
              <w:t>2.7</w:t>
            </w:r>
          </w:p>
        </w:tc>
      </w:tr>
      <w:tr w:rsidR="00460E0B" w:rsidRPr="009B7F10" w14:paraId="7A569B58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AAB5D0" w14:textId="77777777" w:rsidR="00460E0B" w:rsidRDefault="00460E0B" w:rsidP="00644ED8">
            <w:pPr>
              <w:spacing w:after="0" w:line="240" w:lineRule="auto"/>
            </w:pPr>
            <w:r>
              <w:t>Injur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DC1D5" w14:textId="77777777" w:rsidR="00460E0B" w:rsidRPr="00E13800" w:rsidRDefault="00460E0B" w:rsidP="00644ED8">
            <w:pPr>
              <w:spacing w:after="0" w:line="240" w:lineRule="auto"/>
            </w:pPr>
            <w:r>
              <w:t>V00-X44, X46-Y99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1EDFB" w14:textId="77777777" w:rsidR="00460E0B" w:rsidRPr="006076D0" w:rsidRDefault="00460E0B" w:rsidP="00644ED8">
            <w:pPr>
              <w:spacing w:after="0" w:line="240" w:lineRule="auto"/>
              <w:jc w:val="right"/>
            </w:pPr>
            <w:r>
              <w:t>8.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9BB6" w14:textId="77777777" w:rsidR="00460E0B" w:rsidRPr="006076D0" w:rsidRDefault="00460E0B" w:rsidP="00644ED8">
            <w:pPr>
              <w:spacing w:after="0" w:line="240" w:lineRule="auto"/>
              <w:jc w:val="right"/>
            </w:pPr>
            <w:r>
              <w:t>8.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973AE" w14:textId="77777777" w:rsidR="00460E0B" w:rsidRPr="00E24EC0" w:rsidRDefault="00460E0B" w:rsidP="00644ED8">
            <w:pPr>
              <w:spacing w:after="0" w:line="240" w:lineRule="auto"/>
              <w:jc w:val="right"/>
            </w:pPr>
            <w:r>
              <w:t>5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79688" w14:textId="77777777" w:rsidR="00460E0B" w:rsidRPr="00E24EC0" w:rsidRDefault="00460E0B" w:rsidP="00644ED8">
            <w:pPr>
              <w:spacing w:after="0" w:line="240" w:lineRule="auto"/>
              <w:jc w:val="right"/>
            </w:pPr>
            <w:r>
              <w:t>5.4</w:t>
            </w:r>
          </w:p>
        </w:tc>
      </w:tr>
      <w:tr w:rsidR="00460E0B" w:rsidRPr="009B7F10" w14:paraId="1C8E9976" w14:textId="77777777" w:rsidTr="007D155B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28B28" w14:textId="70C0C7C3" w:rsidR="00460E0B" w:rsidRDefault="00460E0B" w:rsidP="00644ED8">
            <w:pPr>
              <w:spacing w:after="0" w:line="240" w:lineRule="auto"/>
            </w:pPr>
            <w:r>
              <w:t>DKOLH</w:t>
            </w:r>
            <w:r w:rsidR="00D735AB">
              <w:t>-CVD</w:t>
            </w:r>
            <w:r>
              <w:t>**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17809" w14:textId="77777777" w:rsidR="00460E0B" w:rsidRDefault="00460E0B" w:rsidP="00644ED8">
            <w:pPr>
              <w:spacing w:after="0" w:line="240" w:lineRule="auto"/>
            </w:pPr>
            <w:r>
              <w:t>-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6F0CB" w14:textId="77777777" w:rsidR="00460E0B" w:rsidRDefault="00460E0B" w:rsidP="00644ED8">
            <w:pPr>
              <w:spacing w:after="0" w:line="240" w:lineRule="auto"/>
              <w:jc w:val="right"/>
            </w:pPr>
            <w:r>
              <w:t>39.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0A1F2" w14:textId="77777777" w:rsidR="00460E0B" w:rsidRDefault="00460E0B" w:rsidP="00644ED8">
            <w:pPr>
              <w:spacing w:after="0" w:line="240" w:lineRule="auto"/>
              <w:jc w:val="right"/>
            </w:pPr>
            <w:r>
              <w:t>40.9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180AD" w14:textId="77777777" w:rsidR="00460E0B" w:rsidRDefault="00460E0B" w:rsidP="00644ED8">
            <w:pPr>
              <w:spacing w:after="0" w:line="240" w:lineRule="auto"/>
              <w:jc w:val="right"/>
            </w:pPr>
            <w:r>
              <w:t>49.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25CCB" w14:textId="77777777" w:rsidR="00460E0B" w:rsidRDefault="00460E0B" w:rsidP="00644ED8">
            <w:pPr>
              <w:spacing w:after="0" w:line="240" w:lineRule="auto"/>
              <w:jc w:val="right"/>
            </w:pPr>
            <w:r>
              <w:t>49.7</w:t>
            </w:r>
          </w:p>
        </w:tc>
      </w:tr>
    </w:tbl>
    <w:p w14:paraId="1E53BE98" w14:textId="77777777" w:rsidR="00C81688" w:rsidRDefault="00460E0B" w:rsidP="00460E0B">
      <w:pPr>
        <w:spacing w:after="0" w:line="240" w:lineRule="auto"/>
        <w:rPr>
          <w:sz w:val="20"/>
          <w:szCs w:val="20"/>
        </w:rPr>
      </w:pPr>
      <w:r w:rsidRPr="007265EC">
        <w:rPr>
          <w:sz w:val="20"/>
          <w:szCs w:val="20"/>
        </w:rPr>
        <w:t>* Excludes I46 (cardiac arrest), unless it is the UCOD.</w:t>
      </w:r>
      <w:r w:rsidR="00887043">
        <w:rPr>
          <w:sz w:val="20"/>
          <w:szCs w:val="20"/>
        </w:rPr>
        <w:t xml:space="preserve"> </w:t>
      </w:r>
    </w:p>
    <w:p w14:paraId="2426908E" w14:textId="77777777" w:rsidR="00C81688" w:rsidRDefault="00460E0B" w:rsidP="00460E0B">
      <w:pPr>
        <w:spacing w:after="0" w:line="240" w:lineRule="auto"/>
        <w:rPr>
          <w:sz w:val="20"/>
          <w:szCs w:val="20"/>
        </w:rPr>
      </w:pPr>
      <w:r w:rsidRPr="007265EC">
        <w:rPr>
          <w:sz w:val="20"/>
          <w:szCs w:val="20"/>
        </w:rPr>
        <w:t>** Includes alcoholic liver disease, fibrosis and cirrhosis of liver, mental and behavioural disorders due to use of alcohol, accidental poisoning by and exposure to alcohol.</w:t>
      </w:r>
      <w:r w:rsidR="00887043">
        <w:rPr>
          <w:sz w:val="20"/>
          <w:szCs w:val="20"/>
        </w:rPr>
        <w:t xml:space="preserve"> </w:t>
      </w:r>
    </w:p>
    <w:p w14:paraId="2059023E" w14:textId="0DC39B39" w:rsidR="00460E0B" w:rsidRPr="007265EC" w:rsidRDefault="00460E0B" w:rsidP="00460E0B">
      <w:pPr>
        <w:spacing w:after="0" w:line="240" w:lineRule="auto"/>
        <w:rPr>
          <w:sz w:val="20"/>
          <w:szCs w:val="20"/>
        </w:rPr>
      </w:pPr>
      <w:r w:rsidRPr="007265EC">
        <w:rPr>
          <w:sz w:val="20"/>
          <w:szCs w:val="20"/>
        </w:rPr>
        <w:t xml:space="preserve">*** Figure for </w:t>
      </w:r>
      <w:r>
        <w:rPr>
          <w:sz w:val="20"/>
          <w:szCs w:val="20"/>
        </w:rPr>
        <w:t>2016 in Australia and 2017 in the US.</w:t>
      </w:r>
    </w:p>
    <w:p w14:paraId="17B24083" w14:textId="5D73A28D" w:rsidR="00460E0B" w:rsidRPr="00460E0B" w:rsidRDefault="00460E0B">
      <w:pPr>
        <w:rPr>
          <w:b/>
        </w:rPr>
      </w:pPr>
    </w:p>
    <w:sectPr w:rsidR="00460E0B" w:rsidRPr="00460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E0B"/>
    <w:rsid w:val="001D4AF8"/>
    <w:rsid w:val="00280506"/>
    <w:rsid w:val="003E7A2D"/>
    <w:rsid w:val="00460E0B"/>
    <w:rsid w:val="0046227E"/>
    <w:rsid w:val="005E48ED"/>
    <w:rsid w:val="007D155B"/>
    <w:rsid w:val="00887043"/>
    <w:rsid w:val="00C81688"/>
    <w:rsid w:val="00D735AB"/>
    <w:rsid w:val="00E4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A7488"/>
  <w15:chartTrackingRefBased/>
  <w15:docId w15:val="{12564BA4-7A5A-43F2-BB79-6C2C18263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0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b2d6760df610f0e3900606b2dd0c0d2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2cac4a3503e6059e0c606618feaf99b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5F66222-CA49-4A0F-8CCC-E94C06C29A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D06C12-77E2-4535-8DB2-DFCEB130BC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4BA792-4AA9-48CE-8F26-87E1CD2EDA39}">
  <ds:schemaRefs>
    <ds:schemaRef ds:uri="f972fc1b-2843-43ad-9fd6-3c49f303e82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f2d4146-e8cd-425b-a959-5bb8c804bd3a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49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Tim Adair</cp:lastModifiedBy>
  <cp:revision>2</cp:revision>
  <dcterms:created xsi:type="dcterms:W3CDTF">2020-06-08T23:42:00Z</dcterms:created>
  <dcterms:modified xsi:type="dcterms:W3CDTF">2020-06-08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